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041" w:type="dxa"/>
        <w:tblLook w:val="04A0" w:firstRow="1" w:lastRow="0" w:firstColumn="1" w:lastColumn="0" w:noHBand="0" w:noVBand="1"/>
      </w:tblPr>
      <w:tblGrid>
        <w:gridCol w:w="5622"/>
        <w:gridCol w:w="1806"/>
        <w:gridCol w:w="4032"/>
        <w:gridCol w:w="1581"/>
      </w:tblGrid>
      <w:tr w:rsidR="00751BD6" w:rsidRPr="00751BD6" w14:paraId="279EC0A3" w14:textId="77777777" w:rsidTr="00751BD6">
        <w:trPr>
          <w:trHeight w:val="440"/>
        </w:trPr>
        <w:tc>
          <w:tcPr>
            <w:tcW w:w="130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A7607" w14:textId="7CBA9A02" w:rsidR="00751BD6" w:rsidRPr="00751BD6" w:rsidRDefault="00751BD6" w:rsidP="00751B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1</w:t>
            </w:r>
            <w:r w:rsidR="007403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751B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ormulation of </w:t>
            </w:r>
            <w:proofErr w:type="spellStart"/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anhua</w:t>
            </w:r>
            <w:proofErr w:type="spellEnd"/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ingwen</w:t>
            </w:r>
            <w:proofErr w:type="spellEnd"/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apsule</w:t>
            </w:r>
            <w:r w:rsidR="0074039C" w:rsidRPr="00E847F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74039C"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nule</w:t>
            </w:r>
            <w:r w:rsidR="0074039C"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751BD6" w:rsidRPr="00751BD6" w14:paraId="5C32AA7C" w14:textId="77777777" w:rsidTr="00751BD6">
        <w:trPr>
          <w:trHeight w:val="440"/>
        </w:trPr>
        <w:tc>
          <w:tcPr>
            <w:tcW w:w="5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0FBBE" w14:textId="77777777" w:rsidR="00751BD6" w:rsidRPr="00751BD6" w:rsidRDefault="00751BD6" w:rsidP="00751B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rug name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6694A" w14:textId="77777777" w:rsidR="00751BD6" w:rsidRPr="00751BD6" w:rsidRDefault="00751BD6" w:rsidP="00751B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1F75F" w14:textId="77777777" w:rsidR="00751BD6" w:rsidRPr="00751BD6" w:rsidRDefault="00751BD6" w:rsidP="00751B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onents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C0041" w14:textId="77777777" w:rsidR="00751BD6" w:rsidRPr="00751BD6" w:rsidRDefault="00751BD6" w:rsidP="00751B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751BD6" w:rsidRPr="00751BD6" w14:paraId="205A9501" w14:textId="77777777" w:rsidTr="00751BD6">
        <w:trPr>
          <w:trHeight w:val="440"/>
        </w:trPr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2E0A" w14:textId="77777777" w:rsidR="00751BD6" w:rsidRPr="00751BD6" w:rsidRDefault="00751BD6" w:rsidP="00751B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orsythia </w:t>
            </w:r>
            <w:proofErr w:type="spellStart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spensa</w:t>
            </w:r>
            <w:proofErr w:type="spellEnd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unb</w:t>
            </w:r>
            <w:proofErr w:type="spellEnd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) </w:t>
            </w:r>
            <w:proofErr w:type="spellStart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hl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0B0D" w14:textId="5EA87D00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leaceae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CE43" w14:textId="77777777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ied frui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A054" w14:textId="4749C243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70</w:t>
            </w:r>
          </w:p>
        </w:tc>
      </w:tr>
      <w:tr w:rsidR="00751BD6" w:rsidRPr="00751BD6" w14:paraId="14D4A174" w14:textId="77777777" w:rsidTr="00751BD6">
        <w:trPr>
          <w:trHeight w:val="440"/>
        </w:trPr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FCB6" w14:textId="77777777" w:rsidR="00751BD6" w:rsidRPr="00751BD6" w:rsidRDefault="00751BD6" w:rsidP="00751B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onicera japonica </w:t>
            </w:r>
            <w:proofErr w:type="spellStart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unb</w:t>
            </w:r>
            <w:proofErr w:type="spellEnd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B88B" w14:textId="00D05BB8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rifoliaceae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91F3" w14:textId="77777777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ied flower bud or opening flow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EEDE" w14:textId="73AE5AF4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70</w:t>
            </w:r>
          </w:p>
        </w:tc>
      </w:tr>
      <w:tr w:rsidR="00751BD6" w:rsidRPr="00751BD6" w14:paraId="5A466F8A" w14:textId="77777777" w:rsidTr="00751BD6">
        <w:trPr>
          <w:trHeight w:val="440"/>
        </w:trPr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9AB6" w14:textId="77777777" w:rsidR="00751BD6" w:rsidRPr="00751BD6" w:rsidRDefault="00751BD6" w:rsidP="00751B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phedra </w:t>
            </w:r>
            <w:proofErr w:type="spellStart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nica</w:t>
            </w:r>
            <w:proofErr w:type="spellEnd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pf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FB1A" w14:textId="77777777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hedraceae</w:t>
            </w:r>
            <w:proofErr w:type="spellEnd"/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FD1F" w14:textId="77777777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ied herbaceous stem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5E96" w14:textId="02E441F3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0</w:t>
            </w:r>
          </w:p>
        </w:tc>
      </w:tr>
      <w:tr w:rsidR="00751BD6" w:rsidRPr="00751BD6" w14:paraId="33B1FF2B" w14:textId="77777777" w:rsidTr="00751BD6">
        <w:trPr>
          <w:trHeight w:val="440"/>
        </w:trPr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F32C" w14:textId="77777777" w:rsidR="00751BD6" w:rsidRPr="00751BD6" w:rsidRDefault="00751BD6" w:rsidP="00751B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atis</w:t>
            </w:r>
            <w:proofErr w:type="spellEnd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inctoria subsp. Tinctori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CA5C" w14:textId="545B58D7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ssicaceae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EA10" w14:textId="77777777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ied roo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3BF5" w14:textId="09C2ABC5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70</w:t>
            </w:r>
          </w:p>
        </w:tc>
      </w:tr>
      <w:tr w:rsidR="00751BD6" w:rsidRPr="00751BD6" w14:paraId="224015D1" w14:textId="77777777" w:rsidTr="00751BD6">
        <w:trPr>
          <w:trHeight w:val="440"/>
        </w:trPr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F44E" w14:textId="77777777" w:rsidR="00751BD6" w:rsidRPr="00751BD6" w:rsidRDefault="00751BD6" w:rsidP="00751B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gostemon</w:t>
            </w:r>
            <w:proofErr w:type="spellEnd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blin</w:t>
            </w:r>
            <w:proofErr w:type="spellEnd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Blanco) </w:t>
            </w:r>
            <w:proofErr w:type="spellStart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th</w:t>
            </w:r>
            <w:proofErr w:type="spellEnd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2C74" w14:textId="77777777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28FE" w14:textId="77777777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ied aerial par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83B8" w14:textId="0C4469A8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0</w:t>
            </w:r>
          </w:p>
        </w:tc>
      </w:tr>
      <w:tr w:rsidR="00751BD6" w:rsidRPr="00751BD6" w14:paraId="75F1215F" w14:textId="77777777" w:rsidTr="00751BD6">
        <w:trPr>
          <w:trHeight w:val="440"/>
        </w:trPr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C2F4" w14:textId="77777777" w:rsidR="00751BD6" w:rsidRPr="00751BD6" w:rsidRDefault="00751BD6" w:rsidP="00751B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heum </w:t>
            </w:r>
            <w:proofErr w:type="spellStart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lmatum</w:t>
            </w:r>
            <w:proofErr w:type="spellEnd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BDD1" w14:textId="77777777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ygonaceae</w:t>
            </w:r>
            <w:proofErr w:type="spellEnd"/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D716" w14:textId="77777777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ied root and rhizom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50DD" w14:textId="37960845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</w:t>
            </w:r>
          </w:p>
        </w:tc>
      </w:tr>
      <w:tr w:rsidR="00751BD6" w:rsidRPr="00751BD6" w14:paraId="07225E62" w14:textId="77777777" w:rsidTr="00751BD6">
        <w:trPr>
          <w:trHeight w:val="440"/>
        </w:trPr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39B7" w14:textId="77777777" w:rsidR="00751BD6" w:rsidRPr="00751BD6" w:rsidRDefault="00751BD6" w:rsidP="00751B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odiola</w:t>
            </w:r>
            <w:proofErr w:type="spellEnd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nulata</w:t>
            </w:r>
            <w:proofErr w:type="spellEnd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ok.f</w:t>
            </w:r>
            <w:proofErr w:type="spellEnd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&amp; Thomson) </w:t>
            </w:r>
            <w:proofErr w:type="spellStart"/>
            <w:proofErr w:type="gramStart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.Ohba</w:t>
            </w:r>
            <w:proofErr w:type="spellEnd"/>
            <w:proofErr w:type="gram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F33A" w14:textId="4F6C1662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ssulaceae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D86D" w14:textId="77777777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ied root and rhizom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BE11" w14:textId="11C81D22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0</w:t>
            </w:r>
          </w:p>
        </w:tc>
      </w:tr>
      <w:tr w:rsidR="00751BD6" w:rsidRPr="00751BD6" w14:paraId="359153BD" w14:textId="77777777" w:rsidTr="00751BD6">
        <w:trPr>
          <w:trHeight w:val="440"/>
        </w:trPr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7EA9" w14:textId="77777777" w:rsidR="00751BD6" w:rsidRPr="00751BD6" w:rsidRDefault="00751BD6" w:rsidP="00751B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ryopteris </w:t>
            </w:r>
            <w:proofErr w:type="spellStart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ssirhizoma</w:t>
            </w:r>
            <w:proofErr w:type="spellEnd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kai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07EB" w14:textId="00A39096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ypodiaceae</w:t>
            </w:r>
            <w:proofErr w:type="spellEnd"/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72C6" w14:textId="77777777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ied rhizome and frond base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FCCE" w14:textId="45125AAC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70</w:t>
            </w:r>
          </w:p>
        </w:tc>
      </w:tr>
      <w:tr w:rsidR="00751BD6" w:rsidRPr="00751BD6" w14:paraId="16281D5D" w14:textId="77777777" w:rsidTr="00751BD6">
        <w:trPr>
          <w:trHeight w:val="440"/>
        </w:trPr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3887" w14:textId="77777777" w:rsidR="00751BD6" w:rsidRPr="00751BD6" w:rsidRDefault="00751BD6" w:rsidP="00751B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outtuynia cordata </w:t>
            </w:r>
            <w:proofErr w:type="spellStart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unb</w:t>
            </w:r>
            <w:proofErr w:type="spellEnd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55BA" w14:textId="1DEE7BF3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ururaceae</w:t>
            </w:r>
            <w:proofErr w:type="spellEnd"/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B3BD" w14:textId="77777777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ied aerial par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141B" w14:textId="6C2D5099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70</w:t>
            </w:r>
          </w:p>
        </w:tc>
      </w:tr>
      <w:tr w:rsidR="00751BD6" w:rsidRPr="00751BD6" w14:paraId="72718F06" w14:textId="77777777" w:rsidTr="00751BD6">
        <w:trPr>
          <w:trHeight w:val="440"/>
        </w:trPr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2C30" w14:textId="77777777" w:rsidR="00751BD6" w:rsidRPr="00751BD6" w:rsidRDefault="00751BD6" w:rsidP="00751B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unus </w:t>
            </w:r>
            <w:proofErr w:type="spellStart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meniaca</w:t>
            </w:r>
            <w:proofErr w:type="spellEnd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F825" w14:textId="77777777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saceae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5A97" w14:textId="77777777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ied ripe see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20B5" w14:textId="2179EECD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0</w:t>
            </w:r>
          </w:p>
        </w:tc>
      </w:tr>
      <w:tr w:rsidR="00751BD6" w:rsidRPr="00751BD6" w14:paraId="5D9C3D1E" w14:textId="77777777" w:rsidTr="00751BD6">
        <w:trPr>
          <w:trHeight w:val="440"/>
        </w:trPr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E021" w14:textId="77777777" w:rsidR="00751BD6" w:rsidRPr="00751BD6" w:rsidRDefault="00751BD6" w:rsidP="00751B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lycyrrhiza </w:t>
            </w:r>
            <w:proofErr w:type="spellStart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alensis</w:t>
            </w:r>
            <w:proofErr w:type="spellEnd"/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isch. ex DC.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0AB5" w14:textId="77777777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AEDA" w14:textId="77777777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ied root and rhizom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A6A7" w14:textId="5DCAF3A1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0</w:t>
            </w:r>
          </w:p>
        </w:tc>
      </w:tr>
      <w:tr w:rsidR="00751BD6" w:rsidRPr="00751BD6" w14:paraId="7D5B721C" w14:textId="77777777" w:rsidTr="00751BD6">
        <w:trPr>
          <w:trHeight w:val="440"/>
        </w:trPr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89AE" w14:textId="77777777" w:rsidR="00751BD6" w:rsidRPr="00751BD6" w:rsidRDefault="00751BD6" w:rsidP="00751B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ntho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B39F" w14:textId="77777777" w:rsidR="00751BD6" w:rsidRPr="00751BD6" w:rsidRDefault="00751BD6" w:rsidP="00751B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CBAE" w14:textId="6115C842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B61D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0</w:t>
            </w: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B61D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0</w:t>
            </w: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A1C9" w14:textId="4DF15A6E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</w:tr>
      <w:tr w:rsidR="00751BD6" w:rsidRPr="00751BD6" w14:paraId="692A5018" w14:textId="77777777" w:rsidTr="00751BD6">
        <w:trPr>
          <w:trHeight w:val="440"/>
        </w:trPr>
        <w:tc>
          <w:tcPr>
            <w:tcW w:w="5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59110" w14:textId="77777777" w:rsidR="00751BD6" w:rsidRPr="00751BD6" w:rsidRDefault="00751BD6" w:rsidP="00751B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ypsum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AD412" w14:textId="33141724" w:rsidR="00751BD6" w:rsidRPr="00751BD6" w:rsidRDefault="00751BD6" w:rsidP="00751BD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6BEC3" w14:textId="77777777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O</w:t>
            </w:r>
            <w:r w:rsidRPr="00B61D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2H</w:t>
            </w:r>
            <w:r w:rsidRPr="00B61D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0FB02" w14:textId="3F26F9DD" w:rsidR="00751BD6" w:rsidRPr="00751BD6" w:rsidRDefault="00751BD6" w:rsidP="00E847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70</w:t>
            </w:r>
          </w:p>
        </w:tc>
      </w:tr>
    </w:tbl>
    <w:p w14:paraId="54D8F40D" w14:textId="77777777" w:rsidR="001778F1" w:rsidRDefault="001778F1"/>
    <w:sectPr w:rsidR="001778F1" w:rsidSect="00751B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D23A7" w14:textId="77777777" w:rsidR="006F31AE" w:rsidRDefault="006F31AE" w:rsidP="00751BD6">
      <w:r>
        <w:separator/>
      </w:r>
    </w:p>
  </w:endnote>
  <w:endnote w:type="continuationSeparator" w:id="0">
    <w:p w14:paraId="3855374E" w14:textId="77777777" w:rsidR="006F31AE" w:rsidRDefault="006F31AE" w:rsidP="00751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4AF2D" w14:textId="77777777" w:rsidR="006F31AE" w:rsidRDefault="006F31AE" w:rsidP="00751BD6">
      <w:r>
        <w:separator/>
      </w:r>
    </w:p>
  </w:footnote>
  <w:footnote w:type="continuationSeparator" w:id="0">
    <w:p w14:paraId="41661510" w14:textId="77777777" w:rsidR="006F31AE" w:rsidRDefault="006F31AE" w:rsidP="00751B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8F1"/>
    <w:rsid w:val="001778F1"/>
    <w:rsid w:val="0031423C"/>
    <w:rsid w:val="006F31AE"/>
    <w:rsid w:val="0074039C"/>
    <w:rsid w:val="00751BD6"/>
    <w:rsid w:val="00B61D04"/>
    <w:rsid w:val="00E847F4"/>
    <w:rsid w:val="00F22579"/>
    <w:rsid w:val="00F63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9A50A1"/>
  <w15:chartTrackingRefBased/>
  <w15:docId w15:val="{79C3EBD3-9E47-47AE-8EF9-9383BF627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B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1B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1B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1B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86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peng</dc:creator>
  <cp:keywords/>
  <dc:description/>
  <cp:lastModifiedBy>Li Yapeng</cp:lastModifiedBy>
  <cp:revision>5</cp:revision>
  <dcterms:created xsi:type="dcterms:W3CDTF">2022-05-05T01:00:00Z</dcterms:created>
  <dcterms:modified xsi:type="dcterms:W3CDTF">2022-05-05T01:22:00Z</dcterms:modified>
</cp:coreProperties>
</file>